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0EE60D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3. Statistical results for key parameters in behavioral tests.</w:t>
      </w:r>
    </w:p>
    <w:p w14:paraId="076D4DCA"/>
    <w:tbl>
      <w:tblPr>
        <w:tblStyle w:val="2"/>
        <w:tblW w:w="5000" w:type="pct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49"/>
        <w:gridCol w:w="1583"/>
        <w:gridCol w:w="1267"/>
        <w:gridCol w:w="604"/>
        <w:gridCol w:w="1297"/>
        <w:gridCol w:w="569"/>
        <w:gridCol w:w="1355"/>
        <w:gridCol w:w="985"/>
        <w:gridCol w:w="779"/>
      </w:tblGrid>
      <w:tr w14:paraId="3A184FA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  <w:jc w:val="center"/>
        </w:trPr>
        <w:tc>
          <w:tcPr>
            <w:tcW w:w="45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F6F4CB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bookmarkStart w:id="3" w:name="_GoBack"/>
            <w:r>
              <w:rPr>
                <w:rFonts w:ascii="Arial" w:hAnsi="Arial" w:cs="Arial"/>
                <w:b/>
                <w:bCs/>
                <w:sz w:val="16"/>
                <w:szCs w:val="16"/>
              </w:rPr>
              <w:t>Age (week)</w:t>
            </w:r>
          </w:p>
        </w:tc>
        <w:tc>
          <w:tcPr>
            <w:tcW w:w="8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9D98E0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        Test</w:t>
            </w:r>
          </w:p>
        </w:tc>
        <w:tc>
          <w:tcPr>
            <w:tcW w:w="682" w:type="pct"/>
          </w:tcPr>
          <w:p w14:paraId="1CDDE8E3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4B110336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Parameters</w:t>
            </w:r>
          </w:p>
        </w:tc>
        <w:tc>
          <w:tcPr>
            <w:tcW w:w="1023" w:type="pct"/>
            <w:gridSpan w:val="2"/>
          </w:tcPr>
          <w:p w14:paraId="6F8F2DE4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4C5899EA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035" w:type="pct"/>
            <w:gridSpan w:val="2"/>
          </w:tcPr>
          <w:p w14:paraId="061C3C7D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1F4A3A51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Mutant</w:t>
            </w:r>
          </w:p>
          <w:p w14:paraId="093D691B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949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514651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  <w:t>p</w:t>
            </w:r>
            <w:r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</w:t>
            </w:r>
            <w:r>
              <w:rPr>
                <w:rFonts w:hint="eastAsia" w:ascii="Arial" w:hAnsi="Arial" w:cs="Arial"/>
                <w:b/>
                <w:sz w:val="16"/>
                <w:szCs w:val="16"/>
                <w:lang w:val="fr-FR"/>
              </w:rPr>
              <w:t>value</w:t>
            </w:r>
          </w:p>
        </w:tc>
      </w:tr>
      <w:tr w14:paraId="2237439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  <w:jc w:val="center"/>
        </w:trPr>
        <w:tc>
          <w:tcPr>
            <w:tcW w:w="45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2850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01AB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82" w:type="pct"/>
          </w:tcPr>
          <w:p w14:paraId="153B289A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325" w:type="pct"/>
          </w:tcPr>
          <w:p w14:paraId="376FA585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522C27A9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N</w:t>
            </w:r>
          </w:p>
        </w:tc>
        <w:tc>
          <w:tcPr>
            <w:tcW w:w="698" w:type="pct"/>
          </w:tcPr>
          <w:p w14:paraId="24DB299A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53D71CA4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Mean ± SEM</w:t>
            </w:r>
          </w:p>
        </w:tc>
        <w:tc>
          <w:tcPr>
            <w:tcW w:w="306" w:type="pct"/>
          </w:tcPr>
          <w:p w14:paraId="2C141C3F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64530D92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N</w:t>
            </w:r>
          </w:p>
        </w:tc>
        <w:tc>
          <w:tcPr>
            <w:tcW w:w="729" w:type="pct"/>
          </w:tcPr>
          <w:p w14:paraId="5A2EBB20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5CC585CC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Mean ± SEM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EF0F79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T-test</w:t>
            </w:r>
          </w:p>
        </w:tc>
        <w:tc>
          <w:tcPr>
            <w:tcW w:w="419" w:type="pct"/>
          </w:tcPr>
          <w:p w14:paraId="418E3B5F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Mann-Whitney</w:t>
            </w:r>
          </w:p>
        </w:tc>
      </w:tr>
      <w:tr w14:paraId="7CBA2E2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99DE76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2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956364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Open Field</w:t>
            </w:r>
          </w:p>
        </w:tc>
        <w:tc>
          <w:tcPr>
            <w:tcW w:w="682" w:type="pct"/>
          </w:tcPr>
          <w:p w14:paraId="521610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ce traveled (m)</w:t>
            </w:r>
          </w:p>
        </w:tc>
        <w:tc>
          <w:tcPr>
            <w:tcW w:w="325" w:type="pct"/>
          </w:tcPr>
          <w:p w14:paraId="129033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7F3CA6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.95 ± 10.49</w:t>
            </w:r>
          </w:p>
        </w:tc>
        <w:tc>
          <w:tcPr>
            <w:tcW w:w="306" w:type="pct"/>
          </w:tcPr>
          <w:p w14:paraId="2D4C7D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33C579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8.40 ± 8.54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6E863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fr-FR"/>
              </w:rPr>
              <w:t>0.04 *</w:t>
            </w:r>
          </w:p>
        </w:tc>
        <w:tc>
          <w:tcPr>
            <w:tcW w:w="419" w:type="pct"/>
          </w:tcPr>
          <w:p w14:paraId="4391F9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76DCB73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3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5552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93AA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03A69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ber of rearings</w:t>
            </w:r>
          </w:p>
        </w:tc>
        <w:tc>
          <w:tcPr>
            <w:tcW w:w="325" w:type="pct"/>
          </w:tcPr>
          <w:p w14:paraId="6377D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3C4E50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9.25 ± 15.71</w:t>
            </w:r>
          </w:p>
        </w:tc>
        <w:tc>
          <w:tcPr>
            <w:tcW w:w="306" w:type="pct"/>
          </w:tcPr>
          <w:p w14:paraId="125283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6FCAD7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0.33 ± 21.64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183286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07</w:t>
            </w:r>
          </w:p>
        </w:tc>
        <w:tc>
          <w:tcPr>
            <w:tcW w:w="419" w:type="pct"/>
          </w:tcPr>
          <w:p w14:paraId="5AB4E2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37D0E63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E3ED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EBD4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13E7EF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 Time in center</w:t>
            </w:r>
          </w:p>
        </w:tc>
        <w:tc>
          <w:tcPr>
            <w:tcW w:w="325" w:type="pct"/>
          </w:tcPr>
          <w:p w14:paraId="10AE76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7F7B1E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6 ± 1.30</w:t>
            </w:r>
          </w:p>
        </w:tc>
        <w:tc>
          <w:tcPr>
            <w:tcW w:w="306" w:type="pct"/>
          </w:tcPr>
          <w:p w14:paraId="41A6FC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1AAA337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95 ± 2.02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8041B4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419" w:type="pct"/>
          </w:tcPr>
          <w:p w14:paraId="2ECFC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36</w:t>
            </w:r>
          </w:p>
        </w:tc>
      </w:tr>
      <w:tr w14:paraId="54DDF08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156A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B5CF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5B613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tries in center</w:t>
            </w:r>
          </w:p>
        </w:tc>
        <w:tc>
          <w:tcPr>
            <w:tcW w:w="325" w:type="pct"/>
          </w:tcPr>
          <w:p w14:paraId="2111D9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59EA3A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8.08 ± 7.03</w:t>
            </w:r>
          </w:p>
        </w:tc>
        <w:tc>
          <w:tcPr>
            <w:tcW w:w="306" w:type="pct"/>
          </w:tcPr>
          <w:p w14:paraId="77EEC1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18A5CC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1.42 ± 12.55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11300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fr-FR"/>
              </w:rPr>
              <w:t>0.006 **</w:t>
            </w:r>
          </w:p>
        </w:tc>
        <w:tc>
          <w:tcPr>
            <w:tcW w:w="419" w:type="pct"/>
          </w:tcPr>
          <w:p w14:paraId="668C00BB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14:paraId="17EA3ED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CCE5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A77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3E261F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ce in center (m)</w:t>
            </w:r>
          </w:p>
        </w:tc>
        <w:tc>
          <w:tcPr>
            <w:tcW w:w="325" w:type="pct"/>
          </w:tcPr>
          <w:p w14:paraId="227B43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3AFCB3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88 ± 3.80</w:t>
            </w:r>
          </w:p>
        </w:tc>
        <w:tc>
          <w:tcPr>
            <w:tcW w:w="306" w:type="pct"/>
          </w:tcPr>
          <w:p w14:paraId="052EE8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0A2648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75 ± 3.88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6219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fr-FR"/>
              </w:rPr>
              <w:t>0.02 *</w:t>
            </w:r>
          </w:p>
        </w:tc>
        <w:tc>
          <w:tcPr>
            <w:tcW w:w="419" w:type="pct"/>
          </w:tcPr>
          <w:p w14:paraId="59F5629E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14:paraId="7476D04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8E65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E8C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21A64C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ce in periphery (m)</w:t>
            </w:r>
          </w:p>
        </w:tc>
        <w:tc>
          <w:tcPr>
            <w:tcW w:w="325" w:type="pct"/>
          </w:tcPr>
          <w:p w14:paraId="1C7FEE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06D596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07 ± 7.23</w:t>
            </w:r>
          </w:p>
        </w:tc>
        <w:tc>
          <w:tcPr>
            <w:tcW w:w="306" w:type="pct"/>
          </w:tcPr>
          <w:p w14:paraId="3D17A8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28198E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.65 ± 6.87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A71D0B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23</w:t>
            </w:r>
          </w:p>
        </w:tc>
        <w:tc>
          <w:tcPr>
            <w:tcW w:w="419" w:type="pct"/>
          </w:tcPr>
          <w:p w14:paraId="23D7F0ED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14:paraId="01F7CFD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0450A4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17</w:t>
            </w:r>
          </w:p>
        </w:tc>
        <w:tc>
          <w:tcPr>
            <w:tcW w:w="852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BE8D35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Elevated Plus Maze</w:t>
            </w:r>
          </w:p>
        </w:tc>
        <w:tc>
          <w:tcPr>
            <w:tcW w:w="682" w:type="pct"/>
          </w:tcPr>
          <w:p w14:paraId="1310E3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en Arm Entries</w:t>
            </w:r>
          </w:p>
        </w:tc>
        <w:tc>
          <w:tcPr>
            <w:tcW w:w="325" w:type="pct"/>
          </w:tcPr>
          <w:p w14:paraId="77433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343020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7 ± 0.63</w:t>
            </w:r>
          </w:p>
        </w:tc>
        <w:tc>
          <w:tcPr>
            <w:tcW w:w="306" w:type="pct"/>
          </w:tcPr>
          <w:p w14:paraId="7F6B1D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563F28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8 ± 0.65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048F2C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65</w:t>
            </w:r>
          </w:p>
        </w:tc>
        <w:tc>
          <w:tcPr>
            <w:tcW w:w="419" w:type="pct"/>
          </w:tcPr>
          <w:p w14:paraId="2C104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754414A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9737CC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3815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08F17F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osed Arm Entries</w:t>
            </w:r>
          </w:p>
        </w:tc>
        <w:tc>
          <w:tcPr>
            <w:tcW w:w="325" w:type="pct"/>
          </w:tcPr>
          <w:p w14:paraId="7D77B2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1C2FF71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92 ± 0.84</w:t>
            </w:r>
          </w:p>
        </w:tc>
        <w:tc>
          <w:tcPr>
            <w:tcW w:w="306" w:type="pct"/>
          </w:tcPr>
          <w:p w14:paraId="74B44C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187A35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2 ± 0.87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E4B5FD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42</w:t>
            </w:r>
          </w:p>
        </w:tc>
        <w:tc>
          <w:tcPr>
            <w:tcW w:w="419" w:type="pct"/>
          </w:tcPr>
          <w:p w14:paraId="5402F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6BB0DAA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0B378D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6D36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4F5C5F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Arm Entries</w:t>
            </w:r>
          </w:p>
        </w:tc>
        <w:tc>
          <w:tcPr>
            <w:tcW w:w="325" w:type="pct"/>
          </w:tcPr>
          <w:p w14:paraId="460820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7A83BC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58 ± 1.12</w:t>
            </w:r>
          </w:p>
        </w:tc>
        <w:tc>
          <w:tcPr>
            <w:tcW w:w="306" w:type="pct"/>
          </w:tcPr>
          <w:p w14:paraId="3D1BF3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6862A2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00 ± 1.27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9DA0C1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41</w:t>
            </w:r>
          </w:p>
        </w:tc>
        <w:tc>
          <w:tcPr>
            <w:tcW w:w="419" w:type="pct"/>
          </w:tcPr>
          <w:p w14:paraId="391433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610A7BD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5F66DB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0446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2707FF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% </w:t>
            </w:r>
            <w:r>
              <w:rPr>
                <w:rFonts w:hint="eastAsia" w:ascii="Arial" w:hAnsi="Arial" w:cs="Arial"/>
                <w:sz w:val="16"/>
                <w:szCs w:val="16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>pen Entries</w:t>
            </w:r>
          </w:p>
        </w:tc>
        <w:tc>
          <w:tcPr>
            <w:tcW w:w="325" w:type="pct"/>
          </w:tcPr>
          <w:p w14:paraId="698C3B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7447ED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42 ± 2.84</w:t>
            </w:r>
          </w:p>
        </w:tc>
        <w:tc>
          <w:tcPr>
            <w:tcW w:w="306" w:type="pct"/>
          </w:tcPr>
          <w:p w14:paraId="57BA3E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59DD05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67 ± 2.49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48AF36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95</w:t>
            </w:r>
          </w:p>
        </w:tc>
        <w:tc>
          <w:tcPr>
            <w:tcW w:w="419" w:type="pct"/>
          </w:tcPr>
          <w:p w14:paraId="11A73C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65D92BD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F9436D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3981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7E317C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tempts</w:t>
            </w:r>
          </w:p>
        </w:tc>
        <w:tc>
          <w:tcPr>
            <w:tcW w:w="325" w:type="pct"/>
          </w:tcPr>
          <w:p w14:paraId="2B984B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0B7E2B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75 ± 2.12</w:t>
            </w:r>
          </w:p>
        </w:tc>
        <w:tc>
          <w:tcPr>
            <w:tcW w:w="306" w:type="pct"/>
          </w:tcPr>
          <w:p w14:paraId="630D5A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1951C4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67 ± 1.44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75FAB1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07</w:t>
            </w:r>
          </w:p>
        </w:tc>
        <w:tc>
          <w:tcPr>
            <w:tcW w:w="419" w:type="pct"/>
          </w:tcPr>
          <w:p w14:paraId="4133B3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5269B4D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D18170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26EB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1C727A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d-Dips</w:t>
            </w:r>
          </w:p>
        </w:tc>
        <w:tc>
          <w:tcPr>
            <w:tcW w:w="325" w:type="pct"/>
          </w:tcPr>
          <w:p w14:paraId="25A70E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343D0A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2 ± 1.12</w:t>
            </w:r>
          </w:p>
        </w:tc>
        <w:tc>
          <w:tcPr>
            <w:tcW w:w="306" w:type="pct"/>
          </w:tcPr>
          <w:p w14:paraId="196B8D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0004BE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0 ± 0.99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79F7DF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21</w:t>
            </w:r>
          </w:p>
        </w:tc>
        <w:tc>
          <w:tcPr>
            <w:tcW w:w="419" w:type="pct"/>
          </w:tcPr>
          <w:p w14:paraId="6FCF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54F8176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CD19B4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E736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0476D2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etched-Attend Posture</w:t>
            </w:r>
          </w:p>
        </w:tc>
        <w:tc>
          <w:tcPr>
            <w:tcW w:w="325" w:type="pct"/>
          </w:tcPr>
          <w:p w14:paraId="1BBEB0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5E244E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8 ± 0.72</w:t>
            </w:r>
          </w:p>
        </w:tc>
        <w:tc>
          <w:tcPr>
            <w:tcW w:w="306" w:type="pct"/>
          </w:tcPr>
          <w:p w14:paraId="4B5936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784AD1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3 ± 0.72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0F6564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81</w:t>
            </w:r>
          </w:p>
        </w:tc>
        <w:tc>
          <w:tcPr>
            <w:tcW w:w="419" w:type="pct"/>
          </w:tcPr>
          <w:p w14:paraId="0D219E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3DEBB2E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81E56A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B217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1FCCD0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en Arm Entry Latency (s)</w:t>
            </w:r>
          </w:p>
        </w:tc>
        <w:tc>
          <w:tcPr>
            <w:tcW w:w="325" w:type="pct"/>
          </w:tcPr>
          <w:p w14:paraId="42A8F8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343372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78 ± 9.29</w:t>
            </w:r>
          </w:p>
        </w:tc>
        <w:tc>
          <w:tcPr>
            <w:tcW w:w="306" w:type="pct"/>
          </w:tcPr>
          <w:p w14:paraId="661389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115FB1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05 ± 20.43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337C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pct"/>
          </w:tcPr>
          <w:p w14:paraId="6F5A75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14:paraId="6BF9787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6370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63FE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2C8524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en Time (s)</w:t>
            </w:r>
          </w:p>
        </w:tc>
        <w:tc>
          <w:tcPr>
            <w:tcW w:w="325" w:type="pct"/>
          </w:tcPr>
          <w:p w14:paraId="01E696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4E7E99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08 ± 9.19</w:t>
            </w:r>
          </w:p>
        </w:tc>
        <w:tc>
          <w:tcPr>
            <w:tcW w:w="306" w:type="pct"/>
          </w:tcPr>
          <w:p w14:paraId="73DC06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3191B0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17 ± 8.01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E2BC33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80</w:t>
            </w:r>
          </w:p>
        </w:tc>
        <w:tc>
          <w:tcPr>
            <w:tcW w:w="419" w:type="pct"/>
          </w:tcPr>
          <w:p w14:paraId="6F6E7A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5897E58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D55A56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F438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79094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osed Time (s)</w:t>
            </w:r>
          </w:p>
        </w:tc>
        <w:tc>
          <w:tcPr>
            <w:tcW w:w="325" w:type="pct"/>
          </w:tcPr>
          <w:p w14:paraId="44F5BE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59A26D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.83 ± 5.66</w:t>
            </w:r>
          </w:p>
        </w:tc>
        <w:tc>
          <w:tcPr>
            <w:tcW w:w="306" w:type="pct"/>
          </w:tcPr>
          <w:p w14:paraId="5AD8A7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324B20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7.75 ± 9.91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D9C39F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54</w:t>
            </w:r>
          </w:p>
        </w:tc>
        <w:tc>
          <w:tcPr>
            <w:tcW w:w="419" w:type="pct"/>
          </w:tcPr>
          <w:p w14:paraId="09AEFE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0E23080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AC2303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07F80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315E5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nter Time (s)</w:t>
            </w:r>
          </w:p>
        </w:tc>
        <w:tc>
          <w:tcPr>
            <w:tcW w:w="325" w:type="pct"/>
          </w:tcPr>
          <w:p w14:paraId="1E8FEC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0AF73F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.50 ± 8.87</w:t>
            </w:r>
          </w:p>
        </w:tc>
        <w:tc>
          <w:tcPr>
            <w:tcW w:w="306" w:type="pct"/>
          </w:tcPr>
          <w:p w14:paraId="233876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141AFD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.75 ± 7.92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C60852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72</w:t>
            </w:r>
          </w:p>
        </w:tc>
        <w:tc>
          <w:tcPr>
            <w:tcW w:w="419" w:type="pct"/>
          </w:tcPr>
          <w:p w14:paraId="3B84D6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30B9BF7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CB6510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81B3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78635A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 Time in Open Arms</w:t>
            </w:r>
          </w:p>
        </w:tc>
        <w:tc>
          <w:tcPr>
            <w:tcW w:w="325" w:type="pct"/>
          </w:tcPr>
          <w:p w14:paraId="5807FE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10573C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33 ± 3.04</w:t>
            </w:r>
          </w:p>
        </w:tc>
        <w:tc>
          <w:tcPr>
            <w:tcW w:w="306" w:type="pct"/>
          </w:tcPr>
          <w:p w14:paraId="1540B6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12BBE2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33 ± 2.68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77B304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81</w:t>
            </w:r>
          </w:p>
        </w:tc>
        <w:tc>
          <w:tcPr>
            <w:tcW w:w="419" w:type="pct"/>
          </w:tcPr>
          <w:p w14:paraId="7EA988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385E36B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DE042D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2D8D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3DFAB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 Open Entries / (Open + Closed)</w:t>
            </w:r>
          </w:p>
        </w:tc>
        <w:tc>
          <w:tcPr>
            <w:tcW w:w="325" w:type="pct"/>
          </w:tcPr>
          <w:p w14:paraId="041F69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18EF21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42 ± 3.83</w:t>
            </w:r>
          </w:p>
        </w:tc>
        <w:tc>
          <w:tcPr>
            <w:tcW w:w="306" w:type="pct"/>
          </w:tcPr>
          <w:p w14:paraId="09E74C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6C477D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67 ± 3.86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4D75DD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56</w:t>
            </w:r>
          </w:p>
        </w:tc>
        <w:tc>
          <w:tcPr>
            <w:tcW w:w="419" w:type="pct"/>
          </w:tcPr>
          <w:p w14:paraId="4FE7C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2108159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8AAF9F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B895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75E4B4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en Arm Time (proximal)</w:t>
            </w:r>
          </w:p>
        </w:tc>
        <w:tc>
          <w:tcPr>
            <w:tcW w:w="325" w:type="pct"/>
          </w:tcPr>
          <w:p w14:paraId="61643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495C71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50 ± 2.93</w:t>
            </w:r>
          </w:p>
        </w:tc>
        <w:tc>
          <w:tcPr>
            <w:tcW w:w="306" w:type="pct"/>
          </w:tcPr>
          <w:p w14:paraId="2E1EA9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5CC31E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08 ± 2.27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BD1621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419" w:type="pct"/>
          </w:tcPr>
          <w:p w14:paraId="2BFAC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60</w:t>
            </w:r>
          </w:p>
        </w:tc>
      </w:tr>
      <w:tr w14:paraId="4C8485C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054B46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AE40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6B35D9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en Arm Time (distal)</w:t>
            </w:r>
          </w:p>
        </w:tc>
        <w:tc>
          <w:tcPr>
            <w:tcW w:w="325" w:type="pct"/>
          </w:tcPr>
          <w:p w14:paraId="064433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21BDE8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42 ± 7.25</w:t>
            </w:r>
          </w:p>
        </w:tc>
        <w:tc>
          <w:tcPr>
            <w:tcW w:w="306" w:type="pct"/>
          </w:tcPr>
          <w:p w14:paraId="652932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6021F8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92 ± 7.33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5E55E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419" w:type="pct"/>
          </w:tcPr>
          <w:p w14:paraId="00CD3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fr-FR"/>
              </w:rPr>
              <w:t>&gt;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0.99</w:t>
            </w:r>
          </w:p>
        </w:tc>
      </w:tr>
      <w:tr w14:paraId="7FB8FC8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8E0169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18-22</w:t>
            </w:r>
          </w:p>
        </w:tc>
        <w:tc>
          <w:tcPr>
            <w:tcW w:w="852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AB1D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uch Screen </w:t>
            </w:r>
          </w:p>
        </w:tc>
        <w:tc>
          <w:tcPr>
            <w:tcW w:w="682" w:type="pct"/>
          </w:tcPr>
          <w:p w14:paraId="4C9B4B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b of trials before criterion for Visual Discrimination</w:t>
            </w:r>
          </w:p>
        </w:tc>
        <w:tc>
          <w:tcPr>
            <w:tcW w:w="325" w:type="pct"/>
          </w:tcPr>
          <w:p w14:paraId="793005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2FF9D1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 ± 15.62</w:t>
            </w:r>
          </w:p>
        </w:tc>
        <w:tc>
          <w:tcPr>
            <w:tcW w:w="306" w:type="pct"/>
          </w:tcPr>
          <w:p w14:paraId="3E1244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075E7B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0 ± 19.31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C220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pct"/>
          </w:tcPr>
          <w:p w14:paraId="1E1511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14:paraId="7A09DCE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F8F6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7A7C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0EDF8A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b of trials before criterion for Reversal Task</w:t>
            </w:r>
          </w:p>
        </w:tc>
        <w:tc>
          <w:tcPr>
            <w:tcW w:w="325" w:type="pct"/>
          </w:tcPr>
          <w:p w14:paraId="3ED066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98" w:type="pct"/>
          </w:tcPr>
          <w:p w14:paraId="5BCDE2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OLE_LINK1"/>
            <w:r>
              <w:rPr>
                <w:rFonts w:ascii="Arial" w:hAnsi="Arial" w:cs="Arial"/>
                <w:sz w:val="16"/>
                <w:szCs w:val="16"/>
              </w:rPr>
              <w:t>517.36 ± 24.10</w:t>
            </w:r>
          </w:p>
          <w:bookmarkEnd w:id="0"/>
          <w:p w14:paraId="175376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" w:type="pct"/>
          </w:tcPr>
          <w:p w14:paraId="128EA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4C36D9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3.73 ± 8.16</w:t>
            </w:r>
          </w:p>
          <w:p w14:paraId="70C0A6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7279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pct"/>
          </w:tcPr>
          <w:p w14:paraId="0E591D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3 *</w:t>
            </w:r>
          </w:p>
        </w:tc>
      </w:tr>
      <w:tr w14:paraId="23E4E35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513294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52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D44B49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Novel Object Recognition</w:t>
            </w:r>
          </w:p>
        </w:tc>
        <w:tc>
          <w:tcPr>
            <w:tcW w:w="682" w:type="pct"/>
          </w:tcPr>
          <w:p w14:paraId="2B9BF3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bituation Distance Traveled (m)</w:t>
            </w:r>
          </w:p>
        </w:tc>
        <w:tc>
          <w:tcPr>
            <w:tcW w:w="325" w:type="pct"/>
          </w:tcPr>
          <w:p w14:paraId="206AA2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514179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70 ± 1.32</w:t>
            </w:r>
          </w:p>
        </w:tc>
        <w:tc>
          <w:tcPr>
            <w:tcW w:w="306" w:type="pct"/>
          </w:tcPr>
          <w:p w14:paraId="08E375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42027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35 ± 3.93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6173D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fr-FR"/>
              </w:rPr>
              <w:t>0.03 *</w:t>
            </w:r>
          </w:p>
        </w:tc>
        <w:tc>
          <w:tcPr>
            <w:tcW w:w="419" w:type="pct"/>
          </w:tcPr>
          <w:p w14:paraId="194C75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5A1E9A3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4747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207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089075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quisition Distance Traveled (m)</w:t>
            </w:r>
          </w:p>
        </w:tc>
        <w:tc>
          <w:tcPr>
            <w:tcW w:w="325" w:type="pct"/>
          </w:tcPr>
          <w:p w14:paraId="08A362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6A01DD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72 ± 1.28</w:t>
            </w:r>
          </w:p>
        </w:tc>
        <w:tc>
          <w:tcPr>
            <w:tcW w:w="306" w:type="pct"/>
          </w:tcPr>
          <w:p w14:paraId="5C9870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460A77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76 ± 2.45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92AAF7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419" w:type="pct"/>
          </w:tcPr>
          <w:p w14:paraId="7AA1045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4 *</w:t>
            </w:r>
          </w:p>
        </w:tc>
      </w:tr>
      <w:tr w14:paraId="22E03BE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0112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6C22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2306F8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tention Distance Traveled (m)</w:t>
            </w:r>
          </w:p>
        </w:tc>
        <w:tc>
          <w:tcPr>
            <w:tcW w:w="325" w:type="pct"/>
          </w:tcPr>
          <w:p w14:paraId="5B9EA7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482B33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67 ± 0.99</w:t>
            </w:r>
          </w:p>
        </w:tc>
        <w:tc>
          <w:tcPr>
            <w:tcW w:w="306" w:type="pct"/>
          </w:tcPr>
          <w:p w14:paraId="4AF33B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0291A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33 ± 2.53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D2B3C0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419" w:type="pct"/>
          </w:tcPr>
          <w:p w14:paraId="6C421B4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3 *</w:t>
            </w:r>
          </w:p>
        </w:tc>
      </w:tr>
      <w:tr w14:paraId="532A5B7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1" w:hRule="atLeast"/>
          <w:jc w:val="center"/>
        </w:trPr>
        <w:tc>
          <w:tcPr>
            <w:tcW w:w="45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5A1426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CE103A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Marble Burying</w:t>
            </w:r>
          </w:p>
        </w:tc>
        <w:tc>
          <w:tcPr>
            <w:tcW w:w="682" w:type="pct"/>
          </w:tcPr>
          <w:p w14:paraId="5DBA88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 Buried marbles (15 min)</w:t>
            </w:r>
          </w:p>
        </w:tc>
        <w:tc>
          <w:tcPr>
            <w:tcW w:w="325" w:type="pct"/>
          </w:tcPr>
          <w:p w14:paraId="353289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456AC9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00 ± 5.33</w:t>
            </w:r>
          </w:p>
        </w:tc>
        <w:tc>
          <w:tcPr>
            <w:tcW w:w="306" w:type="pct"/>
          </w:tcPr>
          <w:p w14:paraId="23DCB8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4C2C07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.42 ± 4.15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552466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419" w:type="pct"/>
          </w:tcPr>
          <w:p w14:paraId="37A4C8D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5 **</w:t>
            </w:r>
          </w:p>
        </w:tc>
      </w:tr>
      <w:tr w14:paraId="48C94A7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9D5699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ge (week)</w:t>
            </w:r>
          </w:p>
        </w:tc>
        <w:tc>
          <w:tcPr>
            <w:tcW w:w="8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E641D3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        Test</w:t>
            </w:r>
          </w:p>
        </w:tc>
        <w:tc>
          <w:tcPr>
            <w:tcW w:w="682" w:type="pct"/>
          </w:tcPr>
          <w:p w14:paraId="7917720C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3FBBAD5B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Parameters</w:t>
            </w:r>
          </w:p>
        </w:tc>
        <w:tc>
          <w:tcPr>
            <w:tcW w:w="1023" w:type="pct"/>
            <w:gridSpan w:val="2"/>
          </w:tcPr>
          <w:p w14:paraId="00741AC4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63F0495D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  <w:p w14:paraId="32D8B545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035" w:type="pct"/>
            <w:gridSpan w:val="2"/>
            <w:shd w:val="clear" w:color="auto" w:fill="auto"/>
            <w:vAlign w:val="center"/>
          </w:tcPr>
          <w:p w14:paraId="03CA2F36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71CDF767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Mutant</w:t>
            </w:r>
          </w:p>
          <w:p w14:paraId="38B256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9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394127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  <w:lang w:val="fr-FR"/>
              </w:rPr>
              <w:t>p</w:t>
            </w:r>
            <w:r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</w:t>
            </w:r>
            <w:r>
              <w:rPr>
                <w:rFonts w:hint="eastAsia" w:ascii="Arial" w:hAnsi="Arial" w:cs="Arial"/>
                <w:b/>
                <w:sz w:val="16"/>
                <w:szCs w:val="16"/>
                <w:lang w:val="fr-FR"/>
              </w:rPr>
              <w:t>value</w:t>
            </w:r>
          </w:p>
        </w:tc>
      </w:tr>
      <w:tr w14:paraId="6E9F3E1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0CCF0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1817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82" w:type="pct"/>
          </w:tcPr>
          <w:p w14:paraId="5156BE39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325" w:type="pct"/>
          </w:tcPr>
          <w:p w14:paraId="3F756D9E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5AA51CA7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N</w:t>
            </w:r>
          </w:p>
        </w:tc>
        <w:tc>
          <w:tcPr>
            <w:tcW w:w="698" w:type="pct"/>
          </w:tcPr>
          <w:p w14:paraId="4A6E1C05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6F8B17C1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Mean ± SEM</w:t>
            </w:r>
          </w:p>
        </w:tc>
        <w:tc>
          <w:tcPr>
            <w:tcW w:w="306" w:type="pct"/>
          </w:tcPr>
          <w:p w14:paraId="6DB86FE3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36C51B0D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N</w:t>
            </w:r>
          </w:p>
        </w:tc>
        <w:tc>
          <w:tcPr>
            <w:tcW w:w="729" w:type="pct"/>
          </w:tcPr>
          <w:p w14:paraId="37FA2BB1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  <w:p w14:paraId="69F17250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Mean ± SEM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337CB3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T-test</w:t>
            </w:r>
          </w:p>
        </w:tc>
        <w:tc>
          <w:tcPr>
            <w:tcW w:w="419" w:type="pct"/>
          </w:tcPr>
          <w:p w14:paraId="4006349F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Mann-Whitney</w:t>
            </w:r>
          </w:p>
        </w:tc>
      </w:tr>
      <w:tr w14:paraId="2B633BD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3F8126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2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1BC61A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Social Interaction</w:t>
            </w:r>
          </w:p>
        </w:tc>
        <w:tc>
          <w:tcPr>
            <w:tcW w:w="682" w:type="pct"/>
          </w:tcPr>
          <w:p w14:paraId="2BE184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bituation  Total Distance (m)</w:t>
            </w:r>
          </w:p>
        </w:tc>
        <w:tc>
          <w:tcPr>
            <w:tcW w:w="325" w:type="pct"/>
          </w:tcPr>
          <w:p w14:paraId="6D69C2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40A947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" w:name="OLE_LINK3"/>
            <w:r>
              <w:rPr>
                <w:rFonts w:ascii="Arial" w:hAnsi="Arial" w:cs="Arial"/>
                <w:sz w:val="16"/>
                <w:szCs w:val="16"/>
              </w:rPr>
              <w:t>77.60 ± 2.76</w:t>
            </w:r>
            <w:bookmarkEnd w:id="1"/>
          </w:p>
        </w:tc>
        <w:tc>
          <w:tcPr>
            <w:tcW w:w="306" w:type="pct"/>
          </w:tcPr>
          <w:p w14:paraId="2FDEEE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77E4F6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.33 ± 8.24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84B8F0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419" w:type="pct"/>
          </w:tcPr>
          <w:p w14:paraId="6C3E94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4 *</w:t>
            </w:r>
          </w:p>
        </w:tc>
      </w:tr>
      <w:tr w14:paraId="05B32F0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1E09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07F2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4AA67C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bituation  Center Distance (m)</w:t>
            </w:r>
          </w:p>
        </w:tc>
        <w:tc>
          <w:tcPr>
            <w:tcW w:w="325" w:type="pct"/>
          </w:tcPr>
          <w:p w14:paraId="4CD33E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020693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6 ± 0.96</w:t>
            </w:r>
          </w:p>
        </w:tc>
        <w:tc>
          <w:tcPr>
            <w:tcW w:w="306" w:type="pct"/>
          </w:tcPr>
          <w:p w14:paraId="499E58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2C450B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14 ± 3.17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3DEFF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419" w:type="pct"/>
          </w:tcPr>
          <w:p w14:paraId="54D9F2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45</w:t>
            </w:r>
          </w:p>
        </w:tc>
      </w:tr>
      <w:tr w14:paraId="3E0675A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3DAD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2F7E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632AF2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bituation % Distance in Center</w:t>
            </w:r>
          </w:p>
        </w:tc>
        <w:tc>
          <w:tcPr>
            <w:tcW w:w="325" w:type="pct"/>
          </w:tcPr>
          <w:p w14:paraId="78CE30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5C7E1F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78 ± 0.79</w:t>
            </w:r>
          </w:p>
        </w:tc>
        <w:tc>
          <w:tcPr>
            <w:tcW w:w="306" w:type="pct"/>
          </w:tcPr>
          <w:p w14:paraId="3A4908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588470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25 ± 1.59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3945C3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1946</w:t>
            </w:r>
          </w:p>
        </w:tc>
        <w:tc>
          <w:tcPr>
            <w:tcW w:w="419" w:type="pct"/>
          </w:tcPr>
          <w:p w14:paraId="248D8D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2288D41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9301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505F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4A0E2C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bituation Center Time (s)</w:t>
            </w:r>
          </w:p>
        </w:tc>
        <w:tc>
          <w:tcPr>
            <w:tcW w:w="325" w:type="pct"/>
          </w:tcPr>
          <w:p w14:paraId="4901A6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17CA9C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.36 ± 5.92</w:t>
            </w:r>
          </w:p>
        </w:tc>
        <w:tc>
          <w:tcPr>
            <w:tcW w:w="306" w:type="pct"/>
          </w:tcPr>
          <w:p w14:paraId="0963EC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71DE30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.25 ± 13.74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E90561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1251</w:t>
            </w:r>
          </w:p>
        </w:tc>
        <w:tc>
          <w:tcPr>
            <w:tcW w:w="419" w:type="pct"/>
          </w:tcPr>
          <w:p w14:paraId="50ACDB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5B9C5A1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FF2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33D3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080779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bituation % Time in Center</w:t>
            </w:r>
          </w:p>
        </w:tc>
        <w:tc>
          <w:tcPr>
            <w:tcW w:w="325" w:type="pct"/>
          </w:tcPr>
          <w:p w14:paraId="09B705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6A5163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11 ± 0.49</w:t>
            </w:r>
          </w:p>
        </w:tc>
        <w:tc>
          <w:tcPr>
            <w:tcW w:w="306" w:type="pct"/>
          </w:tcPr>
          <w:p w14:paraId="1EF492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150941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19 ± 1.15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2A6D68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1251</w:t>
            </w:r>
          </w:p>
        </w:tc>
        <w:tc>
          <w:tcPr>
            <w:tcW w:w="419" w:type="pct"/>
          </w:tcPr>
          <w:p w14:paraId="01D019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2B1AF12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1230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0592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2E1D27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ce traveled (m)</w:t>
            </w:r>
          </w:p>
        </w:tc>
        <w:tc>
          <w:tcPr>
            <w:tcW w:w="325" w:type="pct"/>
          </w:tcPr>
          <w:p w14:paraId="69C2E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3F2591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24 ± 4.13</w:t>
            </w:r>
          </w:p>
        </w:tc>
        <w:tc>
          <w:tcPr>
            <w:tcW w:w="306" w:type="pct"/>
          </w:tcPr>
          <w:p w14:paraId="3C1BDD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29" w:type="pct"/>
          </w:tcPr>
          <w:p w14:paraId="6579FF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.30 ± 13.53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F14FE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fr-FR"/>
              </w:rPr>
              <w:t>0.003 **</w:t>
            </w:r>
          </w:p>
        </w:tc>
        <w:tc>
          <w:tcPr>
            <w:tcW w:w="419" w:type="pct"/>
          </w:tcPr>
          <w:p w14:paraId="20BF80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4E82F25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0CEE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345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52640A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cial Approach Nb</w:t>
            </w:r>
          </w:p>
        </w:tc>
        <w:tc>
          <w:tcPr>
            <w:tcW w:w="325" w:type="pct"/>
          </w:tcPr>
          <w:p w14:paraId="4D7E19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1DD1D19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30 ± 4.37</w:t>
            </w:r>
          </w:p>
        </w:tc>
        <w:tc>
          <w:tcPr>
            <w:tcW w:w="306" w:type="pct"/>
          </w:tcPr>
          <w:p w14:paraId="22EA14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0FC578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.00 ± 12.59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5B8C9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fr-FR"/>
              </w:rPr>
              <w:t>0.02 *</w:t>
            </w:r>
          </w:p>
        </w:tc>
        <w:tc>
          <w:tcPr>
            <w:tcW w:w="419" w:type="pct"/>
          </w:tcPr>
          <w:p w14:paraId="4DFC7E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36D11B7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7C68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29DA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555150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cial Approach Mean Duration (s)</w:t>
            </w:r>
          </w:p>
        </w:tc>
        <w:tc>
          <w:tcPr>
            <w:tcW w:w="325" w:type="pct"/>
          </w:tcPr>
          <w:p w14:paraId="43F310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486557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 ± 0.03</w:t>
            </w:r>
          </w:p>
        </w:tc>
        <w:tc>
          <w:tcPr>
            <w:tcW w:w="306" w:type="pct"/>
          </w:tcPr>
          <w:p w14:paraId="5B7FA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166F36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 ± 0.04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19B0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419" w:type="pct"/>
          </w:tcPr>
          <w:p w14:paraId="39DC49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2846C95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94BA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F694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3E6552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cial Approach Total Duration (s)</w:t>
            </w:r>
          </w:p>
        </w:tc>
        <w:tc>
          <w:tcPr>
            <w:tcW w:w="325" w:type="pct"/>
          </w:tcPr>
          <w:p w14:paraId="35FBF2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0B9EB2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72 ± 3.51</w:t>
            </w:r>
          </w:p>
        </w:tc>
        <w:tc>
          <w:tcPr>
            <w:tcW w:w="306" w:type="pct"/>
          </w:tcPr>
          <w:p w14:paraId="2776EC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710248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.84 ± 11.90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757C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pct"/>
          </w:tcPr>
          <w:p w14:paraId="170223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14:paraId="7D7FE6A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A23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224E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2E3B75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act Nb</w:t>
            </w:r>
          </w:p>
        </w:tc>
        <w:tc>
          <w:tcPr>
            <w:tcW w:w="325" w:type="pct"/>
          </w:tcPr>
          <w:p w14:paraId="08DBEC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7EE7C4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.20 ± 9.66</w:t>
            </w:r>
          </w:p>
        </w:tc>
        <w:tc>
          <w:tcPr>
            <w:tcW w:w="306" w:type="pct"/>
          </w:tcPr>
          <w:p w14:paraId="4BD8B7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36E947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0.55 ± 15.46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89EED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4 *</w:t>
            </w:r>
          </w:p>
        </w:tc>
        <w:tc>
          <w:tcPr>
            <w:tcW w:w="419" w:type="pct"/>
          </w:tcPr>
          <w:p w14:paraId="1DA177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73EE0B3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2826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1E6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033C6F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act Mean Duration (s)</w:t>
            </w:r>
          </w:p>
        </w:tc>
        <w:tc>
          <w:tcPr>
            <w:tcW w:w="325" w:type="pct"/>
          </w:tcPr>
          <w:p w14:paraId="0E628C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72E8FC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 ± 0.07</w:t>
            </w:r>
          </w:p>
        </w:tc>
        <w:tc>
          <w:tcPr>
            <w:tcW w:w="306" w:type="pct"/>
          </w:tcPr>
          <w:p w14:paraId="07DBA3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123A89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 ± 0.05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1FB3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pct"/>
          </w:tcPr>
          <w:p w14:paraId="7EC9AB5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6 **</w:t>
            </w:r>
          </w:p>
        </w:tc>
      </w:tr>
      <w:tr w14:paraId="72E983D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1A07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8C01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0511BA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act Total Duration (s)</w:t>
            </w:r>
          </w:p>
        </w:tc>
        <w:tc>
          <w:tcPr>
            <w:tcW w:w="325" w:type="pct"/>
          </w:tcPr>
          <w:p w14:paraId="4AEB3C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2B3A56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3.35 ± 15.29</w:t>
            </w:r>
          </w:p>
        </w:tc>
        <w:tc>
          <w:tcPr>
            <w:tcW w:w="306" w:type="pct"/>
          </w:tcPr>
          <w:p w14:paraId="0288BE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756FA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4.32 ± 17.60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419B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419" w:type="pct"/>
          </w:tcPr>
          <w:p w14:paraId="39E6DB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3009996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6DC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DD1E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0282C6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al-Genital Nb</w:t>
            </w:r>
          </w:p>
        </w:tc>
        <w:tc>
          <w:tcPr>
            <w:tcW w:w="325" w:type="pct"/>
          </w:tcPr>
          <w:p w14:paraId="634394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7E23CB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10 ± 7.61</w:t>
            </w:r>
          </w:p>
        </w:tc>
        <w:tc>
          <w:tcPr>
            <w:tcW w:w="306" w:type="pct"/>
          </w:tcPr>
          <w:p w14:paraId="695D90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535496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.91 ± 8.83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7872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419" w:type="pct"/>
          </w:tcPr>
          <w:p w14:paraId="57123D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0993E95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2E6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32A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1E3A8B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al-Genital Mean Duration (s)</w:t>
            </w:r>
          </w:p>
        </w:tc>
        <w:tc>
          <w:tcPr>
            <w:tcW w:w="325" w:type="pct"/>
          </w:tcPr>
          <w:p w14:paraId="5CC68A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5B048A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 ± 0.01</w:t>
            </w:r>
          </w:p>
        </w:tc>
        <w:tc>
          <w:tcPr>
            <w:tcW w:w="306" w:type="pct"/>
          </w:tcPr>
          <w:p w14:paraId="54F34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691A07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 ± 0.02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0058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419" w:type="pct"/>
          </w:tcPr>
          <w:p w14:paraId="391499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1CCF09D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11A3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4CC7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2F4D60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ral-Genital Total </w:t>
            </w:r>
            <w:bookmarkStart w:id="2" w:name="OLE_LINK2"/>
            <w:r>
              <w:rPr>
                <w:rFonts w:ascii="Arial" w:hAnsi="Arial" w:cs="Arial"/>
                <w:sz w:val="16"/>
                <w:szCs w:val="16"/>
              </w:rPr>
              <w:t>Duration</w:t>
            </w:r>
            <w:bookmarkEnd w:id="2"/>
            <w:r>
              <w:rPr>
                <w:rFonts w:ascii="Arial" w:hAnsi="Arial" w:cs="Arial"/>
                <w:sz w:val="16"/>
                <w:szCs w:val="16"/>
              </w:rPr>
              <w:t xml:space="preserve"> (s)</w:t>
            </w:r>
          </w:p>
        </w:tc>
        <w:tc>
          <w:tcPr>
            <w:tcW w:w="325" w:type="pct"/>
          </w:tcPr>
          <w:p w14:paraId="77EADD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7B2FA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01 ± 2.70</w:t>
            </w:r>
          </w:p>
        </w:tc>
        <w:tc>
          <w:tcPr>
            <w:tcW w:w="306" w:type="pct"/>
          </w:tcPr>
          <w:p w14:paraId="1D4B68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207F05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72 ± 3.43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D03B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419" w:type="pct"/>
          </w:tcPr>
          <w:p w14:paraId="6D3639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331D8E9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784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2C5B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18ED06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al-Oral Nb</w:t>
            </w:r>
          </w:p>
        </w:tc>
        <w:tc>
          <w:tcPr>
            <w:tcW w:w="325" w:type="pct"/>
          </w:tcPr>
          <w:p w14:paraId="2B1F9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5FA437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.60 ± 7.58</w:t>
            </w:r>
          </w:p>
        </w:tc>
        <w:tc>
          <w:tcPr>
            <w:tcW w:w="306" w:type="pct"/>
          </w:tcPr>
          <w:p w14:paraId="2C8FE1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378D6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.09 ± 7.50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D705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419" w:type="pct"/>
          </w:tcPr>
          <w:p w14:paraId="700E4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72DAC16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572C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CB87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7A33D6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al-Oral Mean Duration (s)</w:t>
            </w:r>
          </w:p>
        </w:tc>
        <w:tc>
          <w:tcPr>
            <w:tcW w:w="325" w:type="pct"/>
          </w:tcPr>
          <w:p w14:paraId="6531F5D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5DC7F0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 ± 0.02</w:t>
            </w:r>
          </w:p>
        </w:tc>
        <w:tc>
          <w:tcPr>
            <w:tcW w:w="306" w:type="pct"/>
          </w:tcPr>
          <w:p w14:paraId="2D97C5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6A76E0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 ± 0.02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FC43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419" w:type="pct"/>
          </w:tcPr>
          <w:p w14:paraId="0F61FF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6A69B25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E7B1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A7CC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0F390C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al-Oral Total Duration (s)</w:t>
            </w:r>
          </w:p>
        </w:tc>
        <w:tc>
          <w:tcPr>
            <w:tcW w:w="325" w:type="pct"/>
          </w:tcPr>
          <w:p w14:paraId="5B331D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21D871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45 ± 2.96</w:t>
            </w:r>
          </w:p>
        </w:tc>
        <w:tc>
          <w:tcPr>
            <w:tcW w:w="306" w:type="pct"/>
          </w:tcPr>
          <w:p w14:paraId="15B433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0BED4D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97 ± 2.50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DE38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419" w:type="pct"/>
          </w:tcPr>
          <w:p w14:paraId="5D6BEA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2BC13ED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569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BC90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5ED4D4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de by Side Nb</w:t>
            </w:r>
          </w:p>
        </w:tc>
        <w:tc>
          <w:tcPr>
            <w:tcW w:w="325" w:type="pct"/>
          </w:tcPr>
          <w:p w14:paraId="39C3BA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07178E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.60 ± 6.37</w:t>
            </w:r>
          </w:p>
        </w:tc>
        <w:tc>
          <w:tcPr>
            <w:tcW w:w="306" w:type="pct"/>
          </w:tcPr>
          <w:p w14:paraId="2FD0D9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06F6EE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00 ± 9.89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115F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" w:type="pct"/>
          </w:tcPr>
          <w:p w14:paraId="2AAAF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14:paraId="24DDC9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E22DF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06372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16E47D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de by Side Mean Duration (s)</w:t>
            </w:r>
          </w:p>
        </w:tc>
        <w:tc>
          <w:tcPr>
            <w:tcW w:w="325" w:type="pct"/>
          </w:tcPr>
          <w:p w14:paraId="736DA9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2F24CA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 ± 0.02</w:t>
            </w:r>
          </w:p>
        </w:tc>
        <w:tc>
          <w:tcPr>
            <w:tcW w:w="306" w:type="pct"/>
          </w:tcPr>
          <w:p w14:paraId="0E70D8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27F6CA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 ± 0.01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41AF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419" w:type="pct"/>
          </w:tcPr>
          <w:p w14:paraId="532698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403B838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1C33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70FA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70B369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de by Side Total Duration (s)</w:t>
            </w:r>
          </w:p>
        </w:tc>
        <w:tc>
          <w:tcPr>
            <w:tcW w:w="325" w:type="pct"/>
          </w:tcPr>
          <w:p w14:paraId="4CAC8A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67315E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77 ± 2.75</w:t>
            </w:r>
          </w:p>
        </w:tc>
        <w:tc>
          <w:tcPr>
            <w:tcW w:w="306" w:type="pct"/>
          </w:tcPr>
          <w:p w14:paraId="1D66B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1620E1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13 ± 3.53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AB3F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419" w:type="pct"/>
          </w:tcPr>
          <w:p w14:paraId="609CCA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0D1483C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FF95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45BA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7C7076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Nb</w:t>
            </w:r>
          </w:p>
        </w:tc>
        <w:tc>
          <w:tcPr>
            <w:tcW w:w="325" w:type="pct"/>
          </w:tcPr>
          <w:p w14:paraId="675535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3F30C7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0 ± 0.85</w:t>
            </w:r>
          </w:p>
        </w:tc>
        <w:tc>
          <w:tcPr>
            <w:tcW w:w="306" w:type="pct"/>
          </w:tcPr>
          <w:p w14:paraId="3B87DBA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7FCA20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18 ± 1.27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B352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419" w:type="pct"/>
          </w:tcPr>
          <w:p w14:paraId="2E1FB09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70012BF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6ED9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F74E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778279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Mean Duration (s)</w:t>
            </w:r>
          </w:p>
        </w:tc>
        <w:tc>
          <w:tcPr>
            <w:tcW w:w="325" w:type="pct"/>
          </w:tcPr>
          <w:p w14:paraId="5F8768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224E19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 ± 0.07</w:t>
            </w:r>
          </w:p>
        </w:tc>
        <w:tc>
          <w:tcPr>
            <w:tcW w:w="306" w:type="pct"/>
          </w:tcPr>
          <w:p w14:paraId="58F893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32AA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 ± 0.05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44BF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419" w:type="pct"/>
          </w:tcPr>
          <w:p w14:paraId="37D63F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288B4BB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5019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2" w:type="pct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A067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2" w:type="pct"/>
          </w:tcPr>
          <w:p w14:paraId="1B264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 Total Duration (s)</w:t>
            </w:r>
          </w:p>
        </w:tc>
        <w:tc>
          <w:tcPr>
            <w:tcW w:w="325" w:type="pct"/>
          </w:tcPr>
          <w:p w14:paraId="138253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8" w:type="pct"/>
          </w:tcPr>
          <w:p w14:paraId="1E5606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4 ± 0.37</w:t>
            </w:r>
          </w:p>
        </w:tc>
        <w:tc>
          <w:tcPr>
            <w:tcW w:w="306" w:type="pct"/>
          </w:tcPr>
          <w:p w14:paraId="582A4F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9" w:type="pct"/>
          </w:tcPr>
          <w:p w14:paraId="55189E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5 ± 0.68</w:t>
            </w: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A90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419" w:type="pct"/>
          </w:tcPr>
          <w:p w14:paraId="34027B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2BCFAB6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45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BD7AC4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805665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Pentylenetetrazole induced Seizure</w:t>
            </w:r>
          </w:p>
        </w:tc>
        <w:tc>
          <w:tcPr>
            <w:tcW w:w="682" w:type="pct"/>
          </w:tcPr>
          <w:p w14:paraId="1FC4BD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TZ susceptibility</w:t>
            </w:r>
          </w:p>
        </w:tc>
        <w:tc>
          <w:tcPr>
            <w:tcW w:w="325" w:type="pct"/>
          </w:tcPr>
          <w:p w14:paraId="46EC23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98" w:type="pct"/>
          </w:tcPr>
          <w:p w14:paraId="33037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" w:type="pct"/>
          </w:tcPr>
          <w:p w14:paraId="077A423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9" w:type="pct"/>
          </w:tcPr>
          <w:p w14:paraId="357FA8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96BCF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fr-FR"/>
              </w:rPr>
              <w:t>0.05 *</w:t>
            </w:r>
          </w:p>
        </w:tc>
        <w:tc>
          <w:tcPr>
            <w:tcW w:w="419" w:type="pct"/>
          </w:tcPr>
          <w:p w14:paraId="3537EB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hi-square </w:t>
            </w:r>
          </w:p>
        </w:tc>
      </w:tr>
      <w:bookmarkEnd w:id="3"/>
    </w:tbl>
    <w:p w14:paraId="3FEA1E10"/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D2B"/>
    <w:rsid w:val="00015E27"/>
    <w:rsid w:val="00030031"/>
    <w:rsid w:val="00090FB3"/>
    <w:rsid w:val="000A7E3B"/>
    <w:rsid w:val="000B60DE"/>
    <w:rsid w:val="000C6118"/>
    <w:rsid w:val="000C69EA"/>
    <w:rsid w:val="000F5D0E"/>
    <w:rsid w:val="00126DC9"/>
    <w:rsid w:val="00127FB7"/>
    <w:rsid w:val="00134706"/>
    <w:rsid w:val="00145F4A"/>
    <w:rsid w:val="00156536"/>
    <w:rsid w:val="0018686B"/>
    <w:rsid w:val="00195F59"/>
    <w:rsid w:val="001A46F0"/>
    <w:rsid w:val="001D370B"/>
    <w:rsid w:val="001D5D9E"/>
    <w:rsid w:val="001E40B2"/>
    <w:rsid w:val="001F0C45"/>
    <w:rsid w:val="001F522F"/>
    <w:rsid w:val="00203D2B"/>
    <w:rsid w:val="002102FF"/>
    <w:rsid w:val="00223B3E"/>
    <w:rsid w:val="002B20EB"/>
    <w:rsid w:val="002C2E27"/>
    <w:rsid w:val="002F4BF4"/>
    <w:rsid w:val="00340B63"/>
    <w:rsid w:val="0034593B"/>
    <w:rsid w:val="00367FFD"/>
    <w:rsid w:val="003737CF"/>
    <w:rsid w:val="00376C15"/>
    <w:rsid w:val="003800BA"/>
    <w:rsid w:val="00384B1C"/>
    <w:rsid w:val="003B3617"/>
    <w:rsid w:val="003E7CDC"/>
    <w:rsid w:val="00406701"/>
    <w:rsid w:val="004216ED"/>
    <w:rsid w:val="00452D3C"/>
    <w:rsid w:val="0047420E"/>
    <w:rsid w:val="004B1FE9"/>
    <w:rsid w:val="004B4C0C"/>
    <w:rsid w:val="004E5191"/>
    <w:rsid w:val="005446EE"/>
    <w:rsid w:val="005969EC"/>
    <w:rsid w:val="005D3497"/>
    <w:rsid w:val="005E1BAE"/>
    <w:rsid w:val="005F4ED4"/>
    <w:rsid w:val="006053F7"/>
    <w:rsid w:val="00631878"/>
    <w:rsid w:val="00637452"/>
    <w:rsid w:val="00671DA0"/>
    <w:rsid w:val="00680657"/>
    <w:rsid w:val="0069264F"/>
    <w:rsid w:val="00692A23"/>
    <w:rsid w:val="006942D4"/>
    <w:rsid w:val="006A1FBD"/>
    <w:rsid w:val="006A3EFC"/>
    <w:rsid w:val="006B5503"/>
    <w:rsid w:val="006D7E8D"/>
    <w:rsid w:val="0074387E"/>
    <w:rsid w:val="007828A0"/>
    <w:rsid w:val="007B0C4E"/>
    <w:rsid w:val="00806B6D"/>
    <w:rsid w:val="008349E6"/>
    <w:rsid w:val="008B1B17"/>
    <w:rsid w:val="008B1CEB"/>
    <w:rsid w:val="008F0008"/>
    <w:rsid w:val="008F5EF2"/>
    <w:rsid w:val="0092650C"/>
    <w:rsid w:val="00954616"/>
    <w:rsid w:val="009A10D7"/>
    <w:rsid w:val="009B421F"/>
    <w:rsid w:val="009D783B"/>
    <w:rsid w:val="009E1F81"/>
    <w:rsid w:val="009F20E2"/>
    <w:rsid w:val="00A10448"/>
    <w:rsid w:val="00A24A37"/>
    <w:rsid w:val="00A326E7"/>
    <w:rsid w:val="00A64E46"/>
    <w:rsid w:val="00AA4D2B"/>
    <w:rsid w:val="00AB29B6"/>
    <w:rsid w:val="00AB5F7C"/>
    <w:rsid w:val="00AB76F5"/>
    <w:rsid w:val="00B05659"/>
    <w:rsid w:val="00B20FCA"/>
    <w:rsid w:val="00B36219"/>
    <w:rsid w:val="00B46250"/>
    <w:rsid w:val="00B46FF5"/>
    <w:rsid w:val="00B567C4"/>
    <w:rsid w:val="00BA127D"/>
    <w:rsid w:val="00BC47DD"/>
    <w:rsid w:val="00BE2F7B"/>
    <w:rsid w:val="00BF3DA4"/>
    <w:rsid w:val="00C11A96"/>
    <w:rsid w:val="00C253C0"/>
    <w:rsid w:val="00C94854"/>
    <w:rsid w:val="00CD1A22"/>
    <w:rsid w:val="00CD3E77"/>
    <w:rsid w:val="00CE5DD7"/>
    <w:rsid w:val="00CF0D02"/>
    <w:rsid w:val="00CF2E1B"/>
    <w:rsid w:val="00D00ECB"/>
    <w:rsid w:val="00D716C7"/>
    <w:rsid w:val="00D741CA"/>
    <w:rsid w:val="00D87B77"/>
    <w:rsid w:val="00DC23F1"/>
    <w:rsid w:val="00DD7DC0"/>
    <w:rsid w:val="00DE0367"/>
    <w:rsid w:val="00DE19D1"/>
    <w:rsid w:val="00E20FFC"/>
    <w:rsid w:val="00E5374F"/>
    <w:rsid w:val="00E573D7"/>
    <w:rsid w:val="00E62677"/>
    <w:rsid w:val="00E723B3"/>
    <w:rsid w:val="00E757C5"/>
    <w:rsid w:val="00E83D2E"/>
    <w:rsid w:val="00E843DE"/>
    <w:rsid w:val="00E926E8"/>
    <w:rsid w:val="00E92886"/>
    <w:rsid w:val="00E96D09"/>
    <w:rsid w:val="00EB4095"/>
    <w:rsid w:val="00EE506E"/>
    <w:rsid w:val="00F119AA"/>
    <w:rsid w:val="00F1345F"/>
    <w:rsid w:val="00F32AAF"/>
    <w:rsid w:val="00F4454F"/>
    <w:rsid w:val="00FA25A3"/>
    <w:rsid w:val="00FB0A2A"/>
    <w:rsid w:val="00FB2409"/>
    <w:rsid w:val="00FD6DD6"/>
    <w:rsid w:val="00FF2FAE"/>
    <w:rsid w:val="17A267B5"/>
    <w:rsid w:val="39C2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SimSun" w:cs="Times New Roman"/>
      <w:sz w:val="20"/>
      <w:szCs w:val="20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49</Words>
  <Characters>2925</Characters>
  <Lines>27</Lines>
  <Paragraphs>7</Paragraphs>
  <TotalTime>648</TotalTime>
  <ScaleCrop>false</ScaleCrop>
  <LinksUpToDate>false</LinksUpToDate>
  <CharactersWithSpaces>334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13:04:00Z</dcterms:created>
  <dc:creator>Ren Juan</dc:creator>
  <cp:lastModifiedBy>任娟</cp:lastModifiedBy>
  <dcterms:modified xsi:type="dcterms:W3CDTF">2025-06-20T09:46:45Z</dcterms:modified>
  <cp:revision>10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dhZjNkOWMyZGE3OThjZTQyMzZjMTJlYjg2ZjhiMTMiLCJ1c2VySWQiOiIxMTk3MjA3MDQ0In0=</vt:lpwstr>
  </property>
  <property fmtid="{D5CDD505-2E9C-101B-9397-08002B2CF9AE}" pid="3" name="KSOProductBuildVer">
    <vt:lpwstr>2052-12.1.0.21541</vt:lpwstr>
  </property>
  <property fmtid="{D5CDD505-2E9C-101B-9397-08002B2CF9AE}" pid="4" name="ICV">
    <vt:lpwstr>FF686BA9958D491895BC165DC5B886BA_12</vt:lpwstr>
  </property>
</Properties>
</file>